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32D" w:rsidRPr="006560D9" w:rsidRDefault="00E9432D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60D9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70704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7F20B3" w:rsidRPr="007F20B3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2A487B" w:rsidRPr="006560D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0704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0B2AA8" w:rsidRPr="006560D9">
        <w:rPr>
          <w:rFonts w:ascii="Times New Roman" w:hAnsi="Times New Roman" w:cs="Times New Roman"/>
          <w:b/>
          <w:sz w:val="24"/>
          <w:szCs w:val="24"/>
          <w:lang w:val="en-GB"/>
        </w:rPr>
        <w:t>Detailed Search Strategy</w:t>
      </w:r>
    </w:p>
    <w:p w:rsidR="00D663F9" w:rsidRPr="00F37959" w:rsidRDefault="00D663F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37959">
        <w:rPr>
          <w:rFonts w:ascii="Times New Roman" w:hAnsi="Times New Roman" w:cs="Times New Roman"/>
          <w:b/>
          <w:bCs/>
          <w:sz w:val="20"/>
          <w:szCs w:val="20"/>
          <w:lang w:val="en-GB"/>
        </w:rPr>
        <w:t>Text S1 Search strategy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tabase: Pubmed from inception to Present&gt; (Search date: 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>January</w:t>
      </w:r>
      <w:r w:rsidR="00707042"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31</w:t>
      </w:r>
      <w:r w:rsidRPr="00F37959">
        <w:rPr>
          <w:rFonts w:ascii="Times New Roman" w:hAnsi="Times New Roman" w:cs="Times New Roman"/>
          <w:b/>
          <w:sz w:val="20"/>
          <w:szCs w:val="20"/>
          <w:lang w:val="en-GB"/>
        </w:rPr>
        <w:t>, 202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 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>Search Strateg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Rifaximin terms: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 "Rifaximin"[Mesh]</w:t>
      </w:r>
    </w:p>
    <w:p w:rsidR="00D663F9" w:rsidRPr="00D663F9" w:rsidRDefault="00D663F9" w:rsidP="00D663F9">
      <w:pPr>
        <w:ind w:left="200" w:hangingChars="100" w:hanging="20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 (Rifaximin or (4-Deoxy-4'-methylpyrido (1',2'-1,2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imidazo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(5,4C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 or L 105 or L105 or L-105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edactiv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bookmarkStart w:id="0" w:name="OLE_LINK2"/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xifaxan</w:t>
      </w:r>
      <w:bookmarkEnd w:id="0"/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bookmarkStart w:id="1" w:name="OLE_LINK3"/>
      <w:bookmarkStart w:id="2" w:name="OLE_LINK4"/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normix</w:t>
      </w:r>
      <w:bookmarkEnd w:id="1"/>
      <w:bookmarkEnd w:id="2"/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>) [Title/Abstract]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 or/1-2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Hepatic Encephalopathy terms: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4"Hepatic Encephalopathy"[Mesh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5 (Hepatic Encephalopathy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6 (Hepatic Encephalopathy or Stupors, Hepat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7 (Hepatic Stupor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8 (Stupor, Hepatic) [Title/Abstract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9 (Hepatic Stupors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0 (Hepatic Coma)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1 (Comas, Hepatic)[Title/Abstract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2 (Coma, Hepat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3 (Hepatic Comas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4 (Encephalopathies, Portosystem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5 (Portal-Systemic Encephalopathies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6 (Portal-Systemic Encephalopathy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7 (Portal Systemic Encephalopathy) [Title/Abstract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8 (Encephalopathy, Portal System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9 (Encephalopathy, Portosystem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0 (Encephalopathies, Hepat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1 (Encephalopathy, Hepat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2 (Hepatocerebral Encephalopathy) [Title/Abstract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3 (Hepatic Encephalopathies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4 (Hepatocerebral Encephalopathies) [Title/Abstract]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5 (Encephalopathy, Hepatocerebral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6 (Portosystemic Encephalopathies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7 (Encephalopathy, Portal-System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8 (Encephalopathies, Portal-Systemic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9 (Encephalopathies, Hepatocerebral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0 (Portosystemic Encephalopathy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(Fulminant Hepatic Failure with Cerebral Edema) [Title/Abstract]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2 or/4-31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Final search results: Combining Rifaximin and Hepatic Encephalopath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3 3 and 32 (386)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</w:p>
    <w:p w:rsidR="00D663F9" w:rsidRPr="006219E0" w:rsidRDefault="00D663F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219E0">
        <w:rPr>
          <w:rFonts w:ascii="Times New Roman" w:hAnsi="Times New Roman" w:cs="Times New Roman"/>
          <w:b/>
          <w:bCs/>
          <w:sz w:val="20"/>
          <w:szCs w:val="20"/>
          <w:lang w:val="en-GB"/>
        </w:rPr>
        <w:t>Text S2 Search strategy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Database: EMBASE (Search date: 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 xml:space="preserve">January </w:t>
      </w:r>
      <w:r w:rsidR="00707042">
        <w:rPr>
          <w:rFonts w:ascii="Times New Roman" w:hAnsi="Times New Roman" w:cs="Times New Roman" w:hint="eastAsia"/>
          <w:b/>
          <w:sz w:val="20"/>
          <w:szCs w:val="20"/>
          <w:lang w:val="en-GB"/>
        </w:rPr>
        <w:t>31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>, 2021</w:t>
      </w: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>Search Strateg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Rifaximin terms: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 '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ximin'</w:t>
      </w:r>
      <w:proofErr w:type="gramStart"/>
      <w:r w:rsidRPr="00D663F9">
        <w:rPr>
          <w:rFonts w:ascii="Times New Roman" w:hAnsi="Times New Roman" w:cs="Times New Roman"/>
          <w:sz w:val="20"/>
          <w:szCs w:val="20"/>
          <w:lang w:val="en-GB"/>
        </w:rPr>
        <w:t>:ab,ti</w:t>
      </w:r>
      <w:proofErr w:type="spellEnd"/>
      <w:proofErr w:type="gramEnd"/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 ((4-Deoxy-4'-methylpyrido (1'</w:t>
      </w:r>
      <w:proofErr w:type="gramStart"/>
      <w:r w:rsidRPr="00D663F9">
        <w:rPr>
          <w:rFonts w:ascii="Times New Roman" w:hAnsi="Times New Roman" w:cs="Times New Roman"/>
          <w:sz w:val="20"/>
          <w:szCs w:val="20"/>
          <w:lang w:val="en-GB"/>
        </w:rPr>
        <w:t>,2'</w:t>
      </w:r>
      <w:proofErr w:type="gram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-1,2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imidazo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(5,4C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 or L 105 or L105 or L-105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edactiv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xifaxa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normix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: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 or/1-2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Hepatic Encephalopathy terms: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4 ' Hepatic Encephalopathy 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5 'stupors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6 'hepatic stupor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7 'stupor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8 'hepatic stupors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9 'hepatic coma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0 'comas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1 'coma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2 'hepatic comas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3 'encephalopathies, portosystem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4 'portal-systemic encephalopathies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5 'portal-systemic encephalopathy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6 'portal systemic encephalopathy':ab,ti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7 'encephalopathy, portal system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8 'encephalopathy, portosystem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9 'encephalopathies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0 'encephalopathy, hepat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1 'hepatocerebral encephalopathy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2 'hepatic encephalopathies':ab,ti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3 'hepatocerebral encephalopathies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4 'encephalopathy, hepatocerebral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5 'portosystemic encephalopathies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6 'encephalopathy, portal-systemic':ab,ti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7 'encephalopathies, portal-systemic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8 'encephalopathies, hepatocerebral':ab,ti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9 'portosystemic encephalopathy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0 'fulminant hepatic failure with cerebral edema':ab,ti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or/4-30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Final search results: Combining Rifaximin and Hepatic Encephalopath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7 3 and 31 (839)</w:t>
      </w:r>
    </w:p>
    <w:p w:rsidR="00D663F9" w:rsidRPr="00D663F9" w:rsidRDefault="00D663F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0"/>
          <w:szCs w:val="20"/>
          <w:lang w:val="en-GB"/>
        </w:rPr>
      </w:pPr>
    </w:p>
    <w:p w:rsidR="00D663F9" w:rsidRPr="005E1A51" w:rsidRDefault="00D663F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E1A51">
        <w:rPr>
          <w:rFonts w:ascii="Times New Roman" w:hAnsi="Times New Roman" w:cs="Times New Roman"/>
          <w:b/>
          <w:bCs/>
          <w:sz w:val="20"/>
          <w:szCs w:val="20"/>
          <w:lang w:val="en-GB"/>
        </w:rPr>
        <w:t>Text S3 Search strategy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tabase: Web of Science from inception to Present&gt; (Search date: </w:t>
      </w:r>
      <w:r w:rsidR="00707042">
        <w:rPr>
          <w:rFonts w:ascii="Times New Roman" w:hAnsi="Times New Roman" w:cs="Times New Roman"/>
          <w:b/>
          <w:sz w:val="20"/>
          <w:szCs w:val="20"/>
          <w:lang w:val="en-GB"/>
        </w:rPr>
        <w:t xml:space="preserve">January </w:t>
      </w:r>
      <w:r w:rsidR="00707042">
        <w:rPr>
          <w:rFonts w:ascii="Times New Roman" w:hAnsi="Times New Roman" w:cs="Times New Roman" w:hint="eastAsia"/>
          <w:b/>
          <w:sz w:val="20"/>
          <w:szCs w:val="20"/>
          <w:lang w:val="en-GB"/>
        </w:rPr>
        <w:t>31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>, 2021</w:t>
      </w: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 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>Search Strateg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lastRenderedPageBreak/>
        <w:t>Rifaximin terms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 TOPIC: (Rifaximin) 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 TOPIC: ((4-Deoxy-4'-methylpyrido (1',2'-1,2) imidazo (5,4C) rifamycin) OR L 105 OR L105 OR L-105 OR redactiv OR xifaxan OR normix OR rifamycin)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 or/1-2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Hepatic Encephalopathy terms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4 TOPIC: (Hepatic Encephalopathy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5 TOPIC: (Stupors, Hepat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6 TOPIC: (Hepatic Stupor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7 TOPIC: (Stupor, Hepatic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8 TOPIC: (Hepatic Stupors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9 TOPIC: (Hepatic Coma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0 TOPIC: (Comas, Hepatic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1 TOPIC: (Coma, Hepat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2 TOPIC: (Hepatic Comas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3 TOPIC: (Encephalopathies, Portosystem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4 TOPIC: (Portal-Systemic Encephalopathies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5 TOPIC: (Portal-Systemic Encephalopathy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6 TOPIC: (Portal Systemic Encephalopathy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7 TOPIC: (Encephalopathy, Portal System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8 TOPIC: (Encephalopathy, Portosystem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9 TOPIC: (Encephalopathies, Hepat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0 TOPIC: (Encephalopathy, Hepat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1 TOPIC: (Hepatocerebral Encephalopathy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2 TOPIC: (Hepatic Encephalopathies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3 TOPIC: (Hepatocerebral Encephalopathies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4 TOPIC: (Encephalopathy, Hepatocerebral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5 TOPIC: (Portosystemic Encephalopathies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6 TOPIC: (Encephalopathy, Portal-System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7 TOPIC: (Encephalopathies, Portal-Systemic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8 TOPIC: (Encephalopathies, Hepatocerebral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9 TOPIC: (Portosystemic Encephalopathy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0 TOPIC: (Fulminant Hepatic Failure with Cerebral Edema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or/4-30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Final search results: Combining Rifaximin and Hepatic Encephalopath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3 and 31 (827)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</w:p>
    <w:p w:rsidR="00D663F9" w:rsidRPr="005E1A51" w:rsidRDefault="00D663F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E1A51">
        <w:rPr>
          <w:rFonts w:ascii="Times New Roman" w:hAnsi="Times New Roman" w:cs="Times New Roman"/>
          <w:b/>
          <w:bCs/>
          <w:sz w:val="20"/>
          <w:szCs w:val="20"/>
          <w:lang w:val="en-GB"/>
        </w:rPr>
        <w:t>Text S4 Search strategy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Database: Cochrane Library from inception to Present&gt; (Search date: 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 xml:space="preserve">January </w:t>
      </w:r>
      <w:r w:rsidR="00707042">
        <w:rPr>
          <w:rFonts w:ascii="Times New Roman" w:hAnsi="Times New Roman" w:cs="Times New Roman" w:hint="eastAsia"/>
          <w:b/>
          <w:sz w:val="20"/>
          <w:szCs w:val="20"/>
          <w:lang w:val="en-GB"/>
        </w:rPr>
        <w:t>31</w:t>
      </w:r>
      <w:r w:rsidR="00F37959" w:rsidRPr="00F37959">
        <w:rPr>
          <w:rFonts w:ascii="Times New Roman" w:hAnsi="Times New Roman" w:cs="Times New Roman"/>
          <w:b/>
          <w:sz w:val="20"/>
          <w:szCs w:val="20"/>
          <w:lang w:val="en-GB"/>
        </w:rPr>
        <w:t>, 2021</w:t>
      </w: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 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sz w:val="20"/>
          <w:szCs w:val="20"/>
          <w:lang w:val="en-GB"/>
        </w:rPr>
        <w:t>Search Strateg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Rifaximin terms: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MeSH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descriptor: [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xim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>] explode all trees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 ((4-Deoxy-4'-methylpyrido (1'</w:t>
      </w:r>
      <w:proofErr w:type="gramStart"/>
      <w:r w:rsidRPr="00D663F9">
        <w:rPr>
          <w:rFonts w:ascii="Times New Roman" w:hAnsi="Times New Roman" w:cs="Times New Roman"/>
          <w:sz w:val="20"/>
          <w:szCs w:val="20"/>
          <w:lang w:val="en-GB"/>
        </w:rPr>
        <w:t>,2'</w:t>
      </w:r>
      <w:proofErr w:type="gram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-1,2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imidazo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(5,4C)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 or L 105 or L105 or L-105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lastRenderedPageBreak/>
        <w:t>redactivor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xifaxa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normix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rifamycin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: </w:t>
      </w:r>
      <w:proofErr w:type="spellStart"/>
      <w:r w:rsidRPr="00D663F9">
        <w:rPr>
          <w:rFonts w:ascii="Times New Roman" w:hAnsi="Times New Roman" w:cs="Times New Roman"/>
          <w:sz w:val="20"/>
          <w:szCs w:val="20"/>
          <w:lang w:val="en-GB"/>
        </w:rPr>
        <w:t>ti,ab,kw</w:t>
      </w:r>
      <w:proofErr w:type="spellEnd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 (Word variations have been searched)</w:t>
      </w:r>
    </w:p>
    <w:p w:rsidR="00D663F9" w:rsidRPr="00D663F9" w:rsidRDefault="00D663F9" w:rsidP="00D663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 or/1-2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Hepatic Encephalopathy terms: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4 MeSH descriptor: [Hepatic Encephalopathy] explode all trees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5 (Hepatic Encephalopathy or Stupors, Hepatic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6 (Hepatic Stupor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7 (Stupor, Hepatic):ti,ab,kw (Word variations have been searched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8 (Hepatic Stupors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9 (</w:t>
      </w:r>
      <w:bookmarkStart w:id="3" w:name="_Hlk46169414"/>
      <w:r w:rsidRPr="00D663F9">
        <w:rPr>
          <w:rFonts w:ascii="Times New Roman" w:hAnsi="Times New Roman" w:cs="Times New Roman"/>
          <w:sz w:val="20"/>
          <w:szCs w:val="20"/>
          <w:lang w:val="en-GB"/>
        </w:rPr>
        <w:t>Hepatic Coma</w:t>
      </w:r>
      <w:bookmarkEnd w:id="3"/>
      <w:r w:rsidRPr="00D663F9">
        <w:rPr>
          <w:rFonts w:ascii="Times New Roman" w:hAnsi="Times New Roman" w:cs="Times New Roman"/>
          <w:sz w:val="20"/>
          <w:szCs w:val="20"/>
          <w:lang w:val="en-GB"/>
        </w:rPr>
        <w:t>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0 (</w:t>
      </w:r>
      <w:bookmarkStart w:id="4" w:name="_Hlk46169434"/>
      <w:r w:rsidRPr="00D663F9">
        <w:rPr>
          <w:rFonts w:ascii="Times New Roman" w:hAnsi="Times New Roman" w:cs="Times New Roman"/>
          <w:sz w:val="20"/>
          <w:szCs w:val="20"/>
          <w:lang w:val="en-GB"/>
        </w:rPr>
        <w:t>Comas, Hepatic</w:t>
      </w:r>
      <w:bookmarkEnd w:id="4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:ti,ab,kw (Word variations have been searched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1 (Coma, Hepatic) 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2 (Hepatic Comas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3 (Encephalopathies, Portosystemic) 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4 (Portal-Systemic Encephalopathies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5 (Portal-Systemic Encephalopathy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6 (</w:t>
      </w:r>
      <w:bookmarkStart w:id="5" w:name="_Hlk46169479"/>
      <w:r w:rsidRPr="00D663F9">
        <w:rPr>
          <w:rFonts w:ascii="Times New Roman" w:hAnsi="Times New Roman" w:cs="Times New Roman"/>
          <w:sz w:val="20"/>
          <w:szCs w:val="20"/>
          <w:lang w:val="en-GB"/>
        </w:rPr>
        <w:t>Portal Systemic Encephalopathy</w:t>
      </w:r>
      <w:bookmarkEnd w:id="5"/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):ti,ab,kw (Word variations have been searched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7 (</w:t>
      </w:r>
      <w:bookmarkStart w:id="6" w:name="_Hlk46169507"/>
      <w:r w:rsidRPr="00D663F9">
        <w:rPr>
          <w:rFonts w:ascii="Times New Roman" w:hAnsi="Times New Roman" w:cs="Times New Roman"/>
          <w:sz w:val="20"/>
          <w:szCs w:val="20"/>
          <w:lang w:val="en-GB"/>
        </w:rPr>
        <w:t>Encephalopathy, Portal Systemic</w:t>
      </w:r>
      <w:bookmarkEnd w:id="6"/>
      <w:r w:rsidRPr="00D663F9">
        <w:rPr>
          <w:rFonts w:ascii="Times New Roman" w:hAnsi="Times New Roman" w:cs="Times New Roman"/>
          <w:sz w:val="20"/>
          <w:szCs w:val="20"/>
          <w:lang w:val="en-GB"/>
        </w:rPr>
        <w:t>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8 (Encephalopathy, Portosystemic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19 (</w:t>
      </w:r>
      <w:bookmarkStart w:id="7" w:name="_Hlk46169534"/>
      <w:r w:rsidRPr="00D663F9">
        <w:rPr>
          <w:rFonts w:ascii="Times New Roman" w:hAnsi="Times New Roman" w:cs="Times New Roman"/>
          <w:sz w:val="20"/>
          <w:szCs w:val="20"/>
          <w:lang w:val="en-GB"/>
        </w:rPr>
        <w:t>Encephalopathies, Hepatic</w:t>
      </w:r>
      <w:bookmarkEnd w:id="7"/>
      <w:r w:rsidRPr="00D663F9">
        <w:rPr>
          <w:rFonts w:ascii="Times New Roman" w:hAnsi="Times New Roman" w:cs="Times New Roman"/>
          <w:sz w:val="20"/>
          <w:szCs w:val="20"/>
          <w:lang w:val="en-GB"/>
        </w:rPr>
        <w:t>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0 (Encephalopathy, Hepatic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1 (Hepatocerebral Encephalopathy):ti,ab,kw (Word variations have been searched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2 (Hepatic Encephalopathies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 xml:space="preserve">23 (Hepatocerebral Encephalopathies):ti,ab,kw (Word variations have been searched) 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4 (Encephalopathy, Hepatocerebral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5 (Portosystemic Encephalopathies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6 (Encephalopathy, Portal-Systemic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7 (Encephalopathies, Portal-Systemic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8 (Encephalopathies, Hepatocerebral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29 (Portosystemic Encephalopathy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0 (Fulminant Hepatic Failure with Cerebral Edema):ti,ab,kw (Word variations have been searched)</w:t>
      </w:r>
    </w:p>
    <w:p w:rsidR="00D663F9" w:rsidRPr="00D663F9" w:rsidRDefault="00D663F9" w:rsidP="00D663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or/4-30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Final search results: Combining Rifaximin and Hepatic Encephalopathy:</w:t>
      </w:r>
    </w:p>
    <w:p w:rsidR="00D663F9" w:rsidRPr="00D663F9" w:rsidRDefault="00D663F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D663F9">
        <w:rPr>
          <w:rFonts w:ascii="Times New Roman" w:hAnsi="Times New Roman" w:cs="Times New Roman"/>
          <w:sz w:val="20"/>
          <w:szCs w:val="20"/>
          <w:lang w:val="en-GB"/>
        </w:rPr>
        <w:t>31 3 and 31 (261)</w:t>
      </w:r>
    </w:p>
    <w:p w:rsidR="008D61C1" w:rsidRPr="006560D9" w:rsidRDefault="008D61C1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</w:p>
    <w:p w:rsidR="00D71509" w:rsidRPr="005E1A51" w:rsidRDefault="00D71509" w:rsidP="00D663F9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1A51">
        <w:rPr>
          <w:rFonts w:ascii="Times New Roman" w:hAnsi="Times New Roman" w:cs="Times New Roman"/>
          <w:b/>
          <w:bCs/>
          <w:sz w:val="24"/>
          <w:szCs w:val="24"/>
          <w:lang w:val="en-GB"/>
        </w:rPr>
        <w:t>Text S5 Search strategy</w:t>
      </w:r>
    </w:p>
    <w:p w:rsidR="00D71509" w:rsidRPr="00707042" w:rsidRDefault="00494190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</w:t>
      </w:r>
      <w:r w:rsidRPr="00707042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hinese</w:t>
      </w:r>
      <w:r w:rsidR="000271C9" w:rsidRPr="00707042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 xml:space="preserve"> </w:t>
      </w:r>
      <w:r w:rsidRPr="00707042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d</w:t>
      </w:r>
      <w:r w:rsidR="00D7150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tabase</w:t>
      </w:r>
      <w:r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="00D7150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</w:t>
      </w:r>
      <w:r w:rsidR="008F45E4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NKI</w:t>
      </w:r>
      <w:r w:rsidRPr="00707042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,</w:t>
      </w:r>
      <w:r w:rsidR="00BF54D4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VIP</w:t>
      </w:r>
      <w:r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,</w:t>
      </w:r>
      <w:r w:rsidR="00BF54D4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Wanfang</w:t>
      </w:r>
      <w:r w:rsidR="00D7150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from inception to Present&gt; (Search date: </w:t>
      </w:r>
      <w:r w:rsidR="00F3795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January </w:t>
      </w:r>
      <w:r w:rsidR="00707042" w:rsidRPr="00707042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val="en-GB"/>
        </w:rPr>
        <w:t>31</w:t>
      </w:r>
      <w:r w:rsidR="00F3795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, 2021</w:t>
      </w:r>
      <w:r w:rsidR="00D71509" w:rsidRPr="0070704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) </w:t>
      </w:r>
    </w:p>
    <w:p w:rsidR="00D71509" w:rsidRPr="006560D9" w:rsidRDefault="00D71509" w:rsidP="00D663F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b/>
          <w:sz w:val="20"/>
          <w:szCs w:val="20"/>
          <w:lang w:val="en-GB"/>
        </w:rPr>
        <w:t>Search Strategy:</w:t>
      </w:r>
    </w:p>
    <w:p w:rsidR="00D71509" w:rsidRPr="006560D9" w:rsidRDefault="00D71509" w:rsidP="00D7150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:rsidR="00D71509" w:rsidRPr="006560D9" w:rsidRDefault="00D71509" w:rsidP="00D7150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Rifaximin terms:</w:t>
      </w:r>
    </w:p>
    <w:p w:rsidR="007A3F6E" w:rsidRPr="006560D9" w:rsidRDefault="008F45E4" w:rsidP="004264F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>1 SU = '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利福昔明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'</w:t>
      </w:r>
    </w:p>
    <w:p w:rsidR="008F45E4" w:rsidRPr="006560D9" w:rsidRDefault="008F45E4" w:rsidP="008F45E4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Hepatic Encephalopathy terms:</w:t>
      </w:r>
    </w:p>
    <w:p w:rsidR="008F45E4" w:rsidRPr="006560D9" w:rsidRDefault="008F45E4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 xml:space="preserve">2 </w:t>
      </w:r>
      <w:r w:rsidR="004264F9" w:rsidRPr="006560D9">
        <w:rPr>
          <w:rFonts w:ascii="Times New Roman" w:hAnsi="Times New Roman" w:cs="Times New Roman"/>
          <w:sz w:val="20"/>
          <w:szCs w:val="20"/>
          <w:lang w:val="en-GB"/>
        </w:rPr>
        <w:t>SU = '</w:t>
      </w:r>
      <w:r w:rsidR="004264F9" w:rsidRPr="006560D9">
        <w:rPr>
          <w:rFonts w:ascii="Times New Roman" w:hAnsi="Times New Roman" w:cs="Times New Roman"/>
          <w:sz w:val="20"/>
          <w:szCs w:val="20"/>
          <w:lang w:val="en-GB"/>
        </w:rPr>
        <w:t>肝性脑病</w:t>
      </w:r>
      <w:r w:rsidR="004264F9" w:rsidRPr="006560D9">
        <w:rPr>
          <w:rFonts w:ascii="Times New Roman" w:hAnsi="Times New Roman" w:cs="Times New Roman"/>
          <w:sz w:val="20"/>
          <w:szCs w:val="20"/>
          <w:lang w:val="en-GB"/>
        </w:rPr>
        <w:t>'</w:t>
      </w:r>
    </w:p>
    <w:p w:rsidR="004264F9" w:rsidRPr="006560D9" w:rsidRDefault="004264F9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lastRenderedPageBreak/>
        <w:t>3 SU = '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脑病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'</w:t>
      </w:r>
    </w:p>
    <w:p w:rsidR="00D71509" w:rsidRPr="006560D9" w:rsidRDefault="004264F9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>4 SU = '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肝性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'</w:t>
      </w:r>
    </w:p>
    <w:p w:rsidR="004264F9" w:rsidRPr="006560D9" w:rsidRDefault="004264F9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>5 SU = '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门体脑病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'</w:t>
      </w:r>
    </w:p>
    <w:p w:rsidR="00D71509" w:rsidRPr="006560D9" w:rsidRDefault="004264F9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 xml:space="preserve">6 </w:t>
      </w:r>
      <w:r w:rsidR="006318CF" w:rsidRPr="006560D9">
        <w:rPr>
          <w:rFonts w:ascii="Times New Roman" w:hAnsi="Times New Roman" w:cs="Times New Roman"/>
          <w:sz w:val="20"/>
          <w:szCs w:val="20"/>
          <w:lang w:val="en-GB"/>
        </w:rPr>
        <w:t>or/2-5</w:t>
      </w:r>
    </w:p>
    <w:p w:rsidR="006318CF" w:rsidRPr="006560D9" w:rsidRDefault="006318CF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b/>
          <w:i/>
          <w:color w:val="0070C0"/>
          <w:sz w:val="20"/>
          <w:szCs w:val="20"/>
          <w:lang w:val="en-GB"/>
        </w:rPr>
        <w:t>Final search results: Combining Rifaximin and Hepatic Encephalopathy:</w:t>
      </w:r>
    </w:p>
    <w:p w:rsidR="006318CF" w:rsidRPr="006560D9" w:rsidRDefault="006318CF" w:rsidP="006318C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6560D9">
        <w:rPr>
          <w:rFonts w:ascii="Times New Roman" w:hAnsi="Times New Roman" w:cs="Times New Roman"/>
          <w:sz w:val="20"/>
          <w:szCs w:val="20"/>
          <w:lang w:val="en-GB"/>
        </w:rPr>
        <w:t>7 1 and 6 (</w:t>
      </w:r>
      <w:r w:rsidR="00D663F9">
        <w:rPr>
          <w:rFonts w:ascii="Times New Roman" w:hAnsi="Times New Roman" w:cs="Times New Roman"/>
          <w:sz w:val="20"/>
          <w:szCs w:val="20"/>
          <w:lang w:val="en-GB"/>
        </w:rPr>
        <w:t>127</w:t>
      </w:r>
      <w:r w:rsidRPr="006560D9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053644" w:rsidRPr="006560D9" w:rsidRDefault="00053644" w:rsidP="00BB7CB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053644" w:rsidRPr="006560D9" w:rsidSect="00BD5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073E" w:rsidRDefault="000B073E" w:rsidP="008D61C1">
      <w:r>
        <w:separator/>
      </w:r>
    </w:p>
  </w:endnote>
  <w:endnote w:type="continuationSeparator" w:id="1">
    <w:p w:rsidR="000B073E" w:rsidRDefault="000B073E" w:rsidP="008D61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073E" w:rsidRDefault="000B073E" w:rsidP="008D61C1">
      <w:r>
        <w:separator/>
      </w:r>
    </w:p>
  </w:footnote>
  <w:footnote w:type="continuationSeparator" w:id="1">
    <w:p w:rsidR="000B073E" w:rsidRDefault="000B073E" w:rsidP="008D61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432D"/>
    <w:rsid w:val="00004467"/>
    <w:rsid w:val="00011323"/>
    <w:rsid w:val="000271C9"/>
    <w:rsid w:val="00052EFC"/>
    <w:rsid w:val="00053644"/>
    <w:rsid w:val="00056A75"/>
    <w:rsid w:val="00082934"/>
    <w:rsid w:val="0008303A"/>
    <w:rsid w:val="000B073E"/>
    <w:rsid w:val="000B2AA8"/>
    <w:rsid w:val="000E3BD2"/>
    <w:rsid w:val="00113417"/>
    <w:rsid w:val="001335A7"/>
    <w:rsid w:val="0016591B"/>
    <w:rsid w:val="00183365"/>
    <w:rsid w:val="001901C4"/>
    <w:rsid w:val="001F065C"/>
    <w:rsid w:val="00232BD4"/>
    <w:rsid w:val="00244721"/>
    <w:rsid w:val="00246D2A"/>
    <w:rsid w:val="00263B2E"/>
    <w:rsid w:val="00274855"/>
    <w:rsid w:val="00294251"/>
    <w:rsid w:val="002A487B"/>
    <w:rsid w:val="002B0963"/>
    <w:rsid w:val="002B6F7D"/>
    <w:rsid w:val="002C72BF"/>
    <w:rsid w:val="00305FCE"/>
    <w:rsid w:val="003204FB"/>
    <w:rsid w:val="0038721E"/>
    <w:rsid w:val="003E3553"/>
    <w:rsid w:val="003F7EFC"/>
    <w:rsid w:val="004264F9"/>
    <w:rsid w:val="00426B6B"/>
    <w:rsid w:val="00465704"/>
    <w:rsid w:val="00465A0F"/>
    <w:rsid w:val="00494190"/>
    <w:rsid w:val="004A694B"/>
    <w:rsid w:val="004B2B90"/>
    <w:rsid w:val="004E2744"/>
    <w:rsid w:val="004E2BC9"/>
    <w:rsid w:val="004E6D97"/>
    <w:rsid w:val="004F6E0B"/>
    <w:rsid w:val="00517D5B"/>
    <w:rsid w:val="00517F20"/>
    <w:rsid w:val="00571383"/>
    <w:rsid w:val="005D4095"/>
    <w:rsid w:val="005E1A51"/>
    <w:rsid w:val="005F227D"/>
    <w:rsid w:val="006219E0"/>
    <w:rsid w:val="006318CF"/>
    <w:rsid w:val="006560D9"/>
    <w:rsid w:val="00686076"/>
    <w:rsid w:val="00695F9A"/>
    <w:rsid w:val="00696302"/>
    <w:rsid w:val="006B7EFB"/>
    <w:rsid w:val="006C1B42"/>
    <w:rsid w:val="00707042"/>
    <w:rsid w:val="007317E9"/>
    <w:rsid w:val="00731A0E"/>
    <w:rsid w:val="00757607"/>
    <w:rsid w:val="007A3F6E"/>
    <w:rsid w:val="007B0AB6"/>
    <w:rsid w:val="007C0D49"/>
    <w:rsid w:val="007F20B3"/>
    <w:rsid w:val="00800DAC"/>
    <w:rsid w:val="008074A6"/>
    <w:rsid w:val="00823800"/>
    <w:rsid w:val="0083190B"/>
    <w:rsid w:val="008A5DC7"/>
    <w:rsid w:val="008B0640"/>
    <w:rsid w:val="008C66FF"/>
    <w:rsid w:val="008D61C1"/>
    <w:rsid w:val="008F45E4"/>
    <w:rsid w:val="00940078"/>
    <w:rsid w:val="00981B00"/>
    <w:rsid w:val="00987504"/>
    <w:rsid w:val="009879FC"/>
    <w:rsid w:val="009936D3"/>
    <w:rsid w:val="009D707D"/>
    <w:rsid w:val="009F0058"/>
    <w:rsid w:val="00A01F95"/>
    <w:rsid w:val="00A109D8"/>
    <w:rsid w:val="00A12AF1"/>
    <w:rsid w:val="00A359BD"/>
    <w:rsid w:val="00A753ED"/>
    <w:rsid w:val="00A9669F"/>
    <w:rsid w:val="00AC5F95"/>
    <w:rsid w:val="00AF462A"/>
    <w:rsid w:val="00B1735C"/>
    <w:rsid w:val="00B23FC7"/>
    <w:rsid w:val="00B4019F"/>
    <w:rsid w:val="00B46776"/>
    <w:rsid w:val="00B643BE"/>
    <w:rsid w:val="00BA0CC8"/>
    <w:rsid w:val="00BA7D6E"/>
    <w:rsid w:val="00BB2A7A"/>
    <w:rsid w:val="00BB7CB8"/>
    <w:rsid w:val="00BD5E88"/>
    <w:rsid w:val="00BD6850"/>
    <w:rsid w:val="00BE4DB1"/>
    <w:rsid w:val="00BF22BF"/>
    <w:rsid w:val="00BF54D4"/>
    <w:rsid w:val="00BF79C1"/>
    <w:rsid w:val="00C20FBD"/>
    <w:rsid w:val="00C4677A"/>
    <w:rsid w:val="00C71977"/>
    <w:rsid w:val="00C970C1"/>
    <w:rsid w:val="00CC0BE9"/>
    <w:rsid w:val="00D07989"/>
    <w:rsid w:val="00D23551"/>
    <w:rsid w:val="00D522F8"/>
    <w:rsid w:val="00D663F9"/>
    <w:rsid w:val="00D71509"/>
    <w:rsid w:val="00D73E4C"/>
    <w:rsid w:val="00D74900"/>
    <w:rsid w:val="00D837E4"/>
    <w:rsid w:val="00D9798F"/>
    <w:rsid w:val="00DC7D62"/>
    <w:rsid w:val="00DD7420"/>
    <w:rsid w:val="00DE1CE2"/>
    <w:rsid w:val="00DE3A7A"/>
    <w:rsid w:val="00E010EE"/>
    <w:rsid w:val="00E20343"/>
    <w:rsid w:val="00E20ED3"/>
    <w:rsid w:val="00E4596B"/>
    <w:rsid w:val="00E62586"/>
    <w:rsid w:val="00E65F3D"/>
    <w:rsid w:val="00E8170C"/>
    <w:rsid w:val="00E9432D"/>
    <w:rsid w:val="00E975BD"/>
    <w:rsid w:val="00F062D2"/>
    <w:rsid w:val="00F37959"/>
    <w:rsid w:val="00F42EBB"/>
    <w:rsid w:val="00F51186"/>
    <w:rsid w:val="00F579EC"/>
    <w:rsid w:val="00FE30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E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9432D"/>
    <w:pPr>
      <w:widowControl/>
      <w:spacing w:after="160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E9432D"/>
    <w:rPr>
      <w:rFonts w:ascii="Calibri" w:hAnsi="Calibri"/>
      <w:noProof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8D6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61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6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61C1"/>
    <w:rPr>
      <w:sz w:val="18"/>
      <w:szCs w:val="18"/>
    </w:rPr>
  </w:style>
  <w:style w:type="character" w:customStyle="1" w:styleId="EndNoteBibliography0">
    <w:name w:val="EndNote Bibliography 字符"/>
    <w:basedOn w:val="a0"/>
    <w:rsid w:val="00D663F9"/>
    <w:rPr>
      <w:rFonts w:ascii="AdvPTimes" w:hAnsi="AdvPTimes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AB4D-9771-41D1-BD14-BAB85618C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5</Pages>
  <Words>1213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helen</cp:lastModifiedBy>
  <cp:revision>10</cp:revision>
  <dcterms:created xsi:type="dcterms:W3CDTF">2020-12-01T17:39:00Z</dcterms:created>
  <dcterms:modified xsi:type="dcterms:W3CDTF">2021-02-01T02:38:00Z</dcterms:modified>
</cp:coreProperties>
</file>